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2D1" w:rsidRPr="002F3AB0" w:rsidRDefault="008352D1" w:rsidP="008352D1">
      <w:pPr>
        <w:pStyle w:val="NormalWeb"/>
        <w:shd w:val="clear" w:color="auto" w:fill="FFFFFF"/>
        <w:spacing w:line="360" w:lineRule="auto"/>
        <w:jc w:val="both"/>
      </w:pPr>
    </w:p>
    <w:tbl>
      <w:tblPr>
        <w:tblW w:w="13328" w:type="dxa"/>
        <w:tblInd w:w="-10" w:type="dxa"/>
        <w:tblLook w:val="04A0" w:firstRow="1" w:lastRow="0" w:firstColumn="1" w:lastColumn="0" w:noHBand="0" w:noVBand="1"/>
      </w:tblPr>
      <w:tblGrid>
        <w:gridCol w:w="1831"/>
        <w:gridCol w:w="1616"/>
        <w:gridCol w:w="1617"/>
        <w:gridCol w:w="1617"/>
        <w:gridCol w:w="1617"/>
        <w:gridCol w:w="1630"/>
        <w:gridCol w:w="1617"/>
        <w:gridCol w:w="1783"/>
      </w:tblGrid>
      <w:tr w:rsidR="008352D1" w:rsidRPr="002F3AB0" w:rsidTr="00BE1536">
        <w:trPr>
          <w:trHeight w:val="272"/>
        </w:trPr>
        <w:tc>
          <w:tcPr>
            <w:tcW w:w="1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2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b-01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/14</w:t>
            </w:r>
          </w:p>
        </w:tc>
        <w:tc>
          <w:tcPr>
            <w:tcW w:w="1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 years</w:t>
            </w:r>
          </w:p>
        </w:tc>
      </w:tr>
      <w:tr w:rsidR="008352D1" w:rsidRPr="002F3AB0" w:rsidTr="00BE1536">
        <w:trPr>
          <w:trHeight w:val="281"/>
        </w:trPr>
        <w:tc>
          <w:tcPr>
            <w:tcW w:w="18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8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83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3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2F3A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5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4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21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*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1 (85.8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 (92.0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86.3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 (85.9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 (80.5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 (75.5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4 (82.81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belt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6 (91.8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9 (89.6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 (84.1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 (79.2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7 (73.4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 (68.61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4 (80.39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 (94.0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 (89.8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(87.9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 (79.7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 (64.1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(50.86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9 (73.06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pula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 (93.4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 (88.4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 (81.1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 (77.2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 (71.9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 (55.60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 (74.16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aka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 (90.9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 (88.3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 (79.6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 (77.7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2 (75.8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6 (70.3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4 (78.70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chinga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 (76.0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50.59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5 (79.86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 (91.1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2 (91.1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 (90.7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78.6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 (81.80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 (62.04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0 (76.86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-wester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86.93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82.2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84.7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 (83.5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 (78.3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67.02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0 (80.18)</w:t>
            </w:r>
          </w:p>
        </w:tc>
      </w:tr>
      <w:tr w:rsidR="008352D1" w:rsidRPr="002F3AB0" w:rsidTr="00BE1536">
        <w:trPr>
          <w:trHeight w:val="488"/>
        </w:trPr>
        <w:tc>
          <w:tcPr>
            <w:tcW w:w="18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r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 (85.28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 (82.5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 (83.6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 (80.25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 (74.5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 (59.93)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7 (74.40)</w:t>
            </w:r>
          </w:p>
        </w:tc>
      </w:tr>
      <w:tr w:rsidR="008352D1" w:rsidRPr="002F3AB0" w:rsidTr="00BE1536">
        <w:trPr>
          <w:trHeight w:val="497"/>
        </w:trPr>
        <w:tc>
          <w:tcPr>
            <w:tcW w:w="18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 (81.19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 (88.3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 (86.0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 (85.4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83.90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 (63.32)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352D1" w:rsidRPr="002F3AB0" w:rsidRDefault="008352D1" w:rsidP="00BE15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F3A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 (74.88)</w:t>
            </w:r>
          </w:p>
        </w:tc>
      </w:tr>
    </w:tbl>
    <w:p w:rsidR="00D14C2C" w:rsidRDefault="00D14C2C">
      <w:bookmarkStart w:id="0" w:name="_GoBack"/>
      <w:bookmarkEnd w:id="0"/>
    </w:p>
    <w:sectPr w:rsidR="00D14C2C" w:rsidSect="008352D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2D1"/>
    <w:rsid w:val="005045CB"/>
    <w:rsid w:val="00695937"/>
    <w:rsid w:val="008352D1"/>
    <w:rsid w:val="00D1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5:chartTrackingRefBased/>
  <w15:docId w15:val="{9DD4BA48-C342-496C-916D-931ED6798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2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52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4-09-22T21:16:00Z</dcterms:created>
  <dcterms:modified xsi:type="dcterms:W3CDTF">2024-09-22T21:17:00Z</dcterms:modified>
</cp:coreProperties>
</file>